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34"/>
        <w:tblW w:w="9700" w:type="dxa"/>
        <w:tblLook w:val="04A0" w:firstRow="1" w:lastRow="0" w:firstColumn="1" w:lastColumn="0" w:noHBand="0" w:noVBand="1"/>
      </w:tblPr>
      <w:tblGrid>
        <w:gridCol w:w="3440"/>
        <w:gridCol w:w="2560"/>
        <w:gridCol w:w="3700"/>
      </w:tblGrid>
      <w:tr w:rsidR="006830BF" w:rsidRPr="00796DE6" w14:paraId="6C9ABE0A" w14:textId="77777777" w:rsidTr="004B6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40" w:type="dxa"/>
            <w:tcBorders>
              <w:right w:val="single" w:sz="4" w:space="0" w:color="auto"/>
            </w:tcBorders>
            <w:noWrap/>
            <w:hideMark/>
          </w:tcPr>
          <w:p w14:paraId="5851E3A9" w14:textId="77777777" w:rsidR="006830BF" w:rsidRPr="004B604B" w:rsidRDefault="006830BF" w:rsidP="004B604B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2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979D57" w14:textId="77777777" w:rsidR="006830BF" w:rsidRPr="00796DE6" w:rsidRDefault="006830BF" w:rsidP="004B60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DREAMseq</w:t>
            </w:r>
          </w:p>
        </w:tc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4B7BEF5E" w14:textId="77777777" w:rsidR="006830BF" w:rsidRPr="00796DE6" w:rsidRDefault="006830BF" w:rsidP="004B60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CHUV-RWD</w:t>
            </w:r>
          </w:p>
        </w:tc>
      </w:tr>
      <w:tr w:rsidR="006830BF" w:rsidRPr="006830BF" w14:paraId="6FC9C3E4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07797E1F" w14:textId="77777777" w:rsidR="006830BF" w:rsidRPr="008328FD" w:rsidRDefault="006830BF" w:rsidP="004B604B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8328FD">
              <w:rPr>
                <w:rFonts w:ascii="Calibri" w:eastAsia="Calibri" w:hAnsi="Calibri" w:cs="Times New Roman"/>
                <w:sz w:val="18"/>
                <w:lang w:val="en-US"/>
              </w:rPr>
              <w:t>Two-year OS rates (95% CI):</w:t>
            </w:r>
          </w:p>
        </w:tc>
        <w:tc>
          <w:tcPr>
            <w:tcW w:w="2560" w:type="dxa"/>
            <w:tcBorders>
              <w:right w:val="single" w:sz="4" w:space="0" w:color="auto"/>
            </w:tcBorders>
            <w:noWrap/>
            <w:hideMark/>
          </w:tcPr>
          <w:p w14:paraId="5AE821BC" w14:textId="77777777" w:rsidR="006830BF" w:rsidRPr="008328FD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16630529" w14:textId="77777777" w:rsidR="006830BF" w:rsidRPr="008328FD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6830BF" w:rsidRPr="00796DE6" w14:paraId="74E69EE1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2A6D0567" w14:textId="77777777" w:rsidR="006830BF" w:rsidRPr="001B343C" w:rsidRDefault="006830BF" w:rsidP="004B604B">
            <w:pPr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1B343C">
              <w:rPr>
                <w:rFonts w:ascii="Calibri" w:eastAsia="Calibri" w:hAnsi="Calibri" w:cs="Times New Roman"/>
                <w:b w:val="0"/>
                <w:bCs w:val="0"/>
                <w:sz w:val="18"/>
              </w:rPr>
              <w:t>ICI→TT</w:t>
            </w:r>
          </w:p>
        </w:tc>
        <w:tc>
          <w:tcPr>
            <w:tcW w:w="2560" w:type="dxa"/>
            <w:tcBorders>
              <w:right w:val="single" w:sz="4" w:space="0" w:color="auto"/>
            </w:tcBorders>
            <w:noWrap/>
            <w:hideMark/>
          </w:tcPr>
          <w:p w14:paraId="337518C2" w14:textId="77777777" w:rsidR="006830BF" w:rsidRPr="00796DE6" w:rsidRDefault="006830BF" w:rsidP="004B6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72% (63 to 79)</w:t>
            </w:r>
          </w:p>
        </w:tc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2E43AA3C" w14:textId="77777777" w:rsidR="006830BF" w:rsidRPr="00796DE6" w:rsidRDefault="006830BF" w:rsidP="004B6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63% (51 to 76)</w:t>
            </w:r>
          </w:p>
        </w:tc>
      </w:tr>
      <w:tr w:rsidR="006830BF" w:rsidRPr="00796DE6" w14:paraId="76433599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bottom w:val="single" w:sz="4" w:space="0" w:color="auto"/>
            </w:tcBorders>
            <w:noWrap/>
            <w:hideMark/>
          </w:tcPr>
          <w:p w14:paraId="4E6A0AD5" w14:textId="77777777" w:rsidR="006830BF" w:rsidRPr="001B343C" w:rsidRDefault="006830BF" w:rsidP="004B604B">
            <w:pPr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1B343C">
              <w:rPr>
                <w:rFonts w:ascii="Calibri" w:eastAsia="Calibri" w:hAnsi="Calibri" w:cs="Times New Roman"/>
                <w:b w:val="0"/>
                <w:bCs w:val="0"/>
                <w:sz w:val="18"/>
              </w:rPr>
              <w:t>TT→ICI</w:t>
            </w:r>
          </w:p>
        </w:tc>
        <w:tc>
          <w:tcPr>
            <w:tcW w:w="25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E7933" w14:textId="77777777" w:rsidR="006830BF" w:rsidRPr="00796DE6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52% (42 to 60)</w:t>
            </w:r>
          </w:p>
        </w:tc>
        <w:tc>
          <w:tcPr>
            <w:tcW w:w="37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EC81F9" w14:textId="77777777" w:rsidR="006830BF" w:rsidRPr="00796DE6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39% (22 to 56)</w:t>
            </w:r>
          </w:p>
        </w:tc>
      </w:tr>
      <w:tr w:rsidR="006830BF" w:rsidRPr="006830BF" w14:paraId="46577BE1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</w:tcBorders>
            <w:noWrap/>
            <w:hideMark/>
          </w:tcPr>
          <w:p w14:paraId="0B6C3070" w14:textId="77777777" w:rsidR="006830BF" w:rsidRPr="008328FD" w:rsidRDefault="006830BF" w:rsidP="004B604B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8328FD">
              <w:rPr>
                <w:rFonts w:ascii="Calibri" w:eastAsia="Calibri" w:hAnsi="Calibri" w:cs="Times New Roman"/>
                <w:sz w:val="18"/>
                <w:lang w:val="en-US"/>
              </w:rPr>
              <w:t>Two-year OS difference, Z-score:</w:t>
            </w:r>
          </w:p>
        </w:tc>
        <w:tc>
          <w:tcPr>
            <w:tcW w:w="25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08AE3EC" w14:textId="77777777" w:rsidR="006830BF" w:rsidRPr="008328FD" w:rsidRDefault="006830BF" w:rsidP="004B6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37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B56A727" w14:textId="77777777" w:rsidR="006830BF" w:rsidRPr="008328FD" w:rsidRDefault="006830BF" w:rsidP="004B6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6830BF" w:rsidRPr="00796DE6" w14:paraId="3379F7A3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bottom w:val="single" w:sz="4" w:space="0" w:color="auto"/>
            </w:tcBorders>
            <w:noWrap/>
            <w:hideMark/>
          </w:tcPr>
          <w:p w14:paraId="25383231" w14:textId="77777777" w:rsidR="006830BF" w:rsidRPr="001B343C" w:rsidRDefault="006830BF" w:rsidP="004B604B">
            <w:pPr>
              <w:rPr>
                <w:rFonts w:ascii="Calibri" w:eastAsia="Calibri" w:hAnsi="Calibri" w:cs="Times New Roman"/>
                <w:b w:val="0"/>
                <w:bCs w:val="0"/>
                <w:sz w:val="18"/>
                <w:lang w:val="en-US"/>
              </w:rPr>
            </w:pPr>
            <w:r w:rsidRPr="001B343C">
              <w:rPr>
                <w:rFonts w:ascii="Calibri" w:eastAsia="Calibri" w:hAnsi="Calibri" w:cs="Times New Roman"/>
                <w:b w:val="0"/>
                <w:bCs w:val="0"/>
                <w:sz w:val="18"/>
                <w:lang w:val="en-US"/>
              </w:rPr>
              <w:t>ICI→TT vs TT→ICI</w:t>
            </w:r>
          </w:p>
        </w:tc>
        <w:tc>
          <w:tcPr>
            <w:tcW w:w="25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A5844" w14:textId="77777777" w:rsidR="006830BF" w:rsidRPr="00796DE6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20%, 3.16</w:t>
            </w:r>
          </w:p>
        </w:tc>
        <w:tc>
          <w:tcPr>
            <w:tcW w:w="37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491A11" w14:textId="77777777" w:rsidR="006830BF" w:rsidRPr="00796DE6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24%, 2.23</w:t>
            </w:r>
          </w:p>
        </w:tc>
      </w:tr>
      <w:tr w:rsidR="006830BF" w:rsidRPr="006830BF" w14:paraId="7FA69BE1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</w:tcBorders>
            <w:noWrap/>
            <w:hideMark/>
          </w:tcPr>
          <w:p w14:paraId="691DEC9F" w14:textId="77777777" w:rsidR="006830BF" w:rsidRPr="008328FD" w:rsidRDefault="006830BF" w:rsidP="004B604B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8328FD">
              <w:rPr>
                <w:rFonts w:ascii="Calibri" w:eastAsia="Calibri" w:hAnsi="Calibri" w:cs="Times New Roman"/>
                <w:sz w:val="18"/>
                <w:lang w:val="en-US"/>
              </w:rPr>
              <w:t>Two-year PFS rates (95% CI):</w:t>
            </w:r>
          </w:p>
        </w:tc>
        <w:tc>
          <w:tcPr>
            <w:tcW w:w="25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C0B89BF" w14:textId="77777777" w:rsidR="006830BF" w:rsidRPr="008328FD" w:rsidRDefault="006830BF" w:rsidP="004B6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37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1B03323" w14:textId="77777777" w:rsidR="006830BF" w:rsidRPr="008328FD" w:rsidRDefault="006830BF" w:rsidP="004B6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6830BF" w:rsidRPr="00796DE6" w14:paraId="13CBE471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35B70299" w14:textId="77777777" w:rsidR="006830BF" w:rsidRPr="001B343C" w:rsidRDefault="006830BF" w:rsidP="004B604B">
            <w:pPr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1B343C">
              <w:rPr>
                <w:rFonts w:ascii="Calibri" w:eastAsia="Calibri" w:hAnsi="Calibri" w:cs="Times New Roman"/>
                <w:b w:val="0"/>
                <w:bCs w:val="0"/>
                <w:sz w:val="18"/>
              </w:rPr>
              <w:t>ICI→TT</w:t>
            </w:r>
          </w:p>
        </w:tc>
        <w:tc>
          <w:tcPr>
            <w:tcW w:w="2560" w:type="dxa"/>
            <w:tcBorders>
              <w:right w:val="single" w:sz="4" w:space="0" w:color="auto"/>
            </w:tcBorders>
            <w:noWrap/>
            <w:hideMark/>
          </w:tcPr>
          <w:p w14:paraId="48EB64CC" w14:textId="77777777" w:rsidR="006830BF" w:rsidRPr="00796DE6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42% (31 to 52)</w:t>
            </w:r>
          </w:p>
        </w:tc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0986CF50" w14:textId="77777777" w:rsidR="006830BF" w:rsidRPr="00796DE6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28% (16 to 39)</w:t>
            </w:r>
          </w:p>
        </w:tc>
      </w:tr>
      <w:tr w:rsidR="006830BF" w:rsidRPr="00796DE6" w14:paraId="481FB0CA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bottom w:val="single" w:sz="4" w:space="0" w:color="auto"/>
            </w:tcBorders>
            <w:noWrap/>
            <w:hideMark/>
          </w:tcPr>
          <w:p w14:paraId="10077542" w14:textId="77777777" w:rsidR="006830BF" w:rsidRPr="001B343C" w:rsidRDefault="006830BF" w:rsidP="004B604B">
            <w:pPr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1B343C">
              <w:rPr>
                <w:rFonts w:ascii="Calibri" w:eastAsia="Calibri" w:hAnsi="Calibri" w:cs="Times New Roman"/>
                <w:b w:val="0"/>
                <w:bCs w:val="0"/>
                <w:sz w:val="18"/>
              </w:rPr>
              <w:t>TT→ICI</w:t>
            </w:r>
          </w:p>
        </w:tc>
        <w:tc>
          <w:tcPr>
            <w:tcW w:w="25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A0CEB" w14:textId="77777777" w:rsidR="006830BF" w:rsidRPr="00796DE6" w:rsidRDefault="006830BF" w:rsidP="004B6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19% (12 to 28)</w:t>
            </w:r>
          </w:p>
        </w:tc>
        <w:tc>
          <w:tcPr>
            <w:tcW w:w="37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3E3FBB" w14:textId="77777777" w:rsidR="006830BF" w:rsidRPr="00796DE6" w:rsidRDefault="006830BF" w:rsidP="004B6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5% (0 to 13)</w:t>
            </w:r>
          </w:p>
        </w:tc>
      </w:tr>
      <w:tr w:rsidR="006830BF" w:rsidRPr="006830BF" w14:paraId="5E962ACA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</w:tcBorders>
            <w:noWrap/>
            <w:hideMark/>
          </w:tcPr>
          <w:p w14:paraId="02CE16A5" w14:textId="77777777" w:rsidR="006830BF" w:rsidRPr="008328FD" w:rsidRDefault="006830BF" w:rsidP="004B604B">
            <w:pPr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8328FD">
              <w:rPr>
                <w:rFonts w:ascii="Calibri" w:eastAsia="Calibri" w:hAnsi="Calibri" w:cs="Times New Roman"/>
                <w:sz w:val="18"/>
                <w:lang w:val="en-US"/>
              </w:rPr>
              <w:t>Two-year PFS difference, Z-score:</w:t>
            </w:r>
          </w:p>
        </w:tc>
        <w:tc>
          <w:tcPr>
            <w:tcW w:w="25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7476294" w14:textId="77777777" w:rsidR="006830BF" w:rsidRPr="008328FD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37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89D88CE" w14:textId="77777777" w:rsidR="006830BF" w:rsidRPr="008328FD" w:rsidRDefault="006830BF" w:rsidP="004B6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6830BF" w:rsidRPr="00796DE6" w14:paraId="62FC29C0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noWrap/>
            <w:hideMark/>
          </w:tcPr>
          <w:p w14:paraId="41F46D10" w14:textId="77777777" w:rsidR="006830BF" w:rsidRPr="001B343C" w:rsidRDefault="006830BF" w:rsidP="004B604B">
            <w:pPr>
              <w:rPr>
                <w:rFonts w:ascii="Calibri" w:eastAsia="Calibri" w:hAnsi="Calibri" w:cs="Times New Roman"/>
                <w:b w:val="0"/>
                <w:bCs w:val="0"/>
                <w:sz w:val="18"/>
                <w:lang w:val="en-US"/>
              </w:rPr>
            </w:pPr>
            <w:r w:rsidRPr="001B343C">
              <w:rPr>
                <w:rFonts w:ascii="Calibri" w:eastAsia="Calibri" w:hAnsi="Calibri" w:cs="Times New Roman"/>
                <w:b w:val="0"/>
                <w:bCs w:val="0"/>
                <w:sz w:val="18"/>
                <w:lang w:val="en-US"/>
              </w:rPr>
              <w:t>ICI→TT vs TT→ICI</w:t>
            </w:r>
          </w:p>
        </w:tc>
        <w:tc>
          <w:tcPr>
            <w:tcW w:w="2560" w:type="dxa"/>
            <w:tcBorders>
              <w:right w:val="single" w:sz="4" w:space="0" w:color="auto"/>
            </w:tcBorders>
            <w:noWrap/>
            <w:hideMark/>
          </w:tcPr>
          <w:p w14:paraId="5908C4F2" w14:textId="77777777" w:rsidR="006830BF" w:rsidRPr="00796DE6" w:rsidRDefault="006830BF" w:rsidP="004B6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23%, *</w:t>
            </w:r>
          </w:p>
        </w:tc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4078525A" w14:textId="77777777" w:rsidR="006830BF" w:rsidRPr="00796DE6" w:rsidRDefault="006830BF" w:rsidP="004B604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23%, 3.30</w:t>
            </w:r>
          </w:p>
        </w:tc>
      </w:tr>
    </w:tbl>
    <w:p w14:paraId="20DB1DFE" w14:textId="77777777" w:rsidR="006830BF" w:rsidRDefault="006830BF" w:rsidP="00762C06">
      <w:pPr>
        <w:rPr>
          <w:sz w:val="18"/>
          <w:lang w:val="en-US"/>
        </w:rPr>
      </w:pPr>
    </w:p>
    <w:p w14:paraId="13516764" w14:textId="7EDA8988" w:rsidR="00762C06" w:rsidRPr="00762C06" w:rsidRDefault="00762C06" w:rsidP="00762C06">
      <w:pPr>
        <w:rPr>
          <w:sz w:val="18"/>
        </w:rPr>
      </w:pPr>
      <w:r w:rsidRPr="00762C06">
        <w:rPr>
          <w:sz w:val="18"/>
          <w:lang w:val="en-US"/>
        </w:rPr>
        <w:t xml:space="preserve">Supplementary Table 2. Comparison of clinical outcomes between </w:t>
      </w:r>
      <w:proofErr w:type="spellStart"/>
      <w:r w:rsidRPr="00762C06">
        <w:rPr>
          <w:sz w:val="18"/>
          <w:lang w:val="en-US"/>
        </w:rPr>
        <w:t>DREAMSeq</w:t>
      </w:r>
      <w:proofErr w:type="spellEnd"/>
      <w:r w:rsidRPr="00762C06">
        <w:rPr>
          <w:sz w:val="18"/>
          <w:lang w:val="en-US"/>
        </w:rPr>
        <w:t xml:space="preserve"> and CHUV-RWD. </w:t>
      </w:r>
      <w:r w:rsidRPr="00762C06">
        <w:rPr>
          <w:sz w:val="18"/>
        </w:rPr>
        <w:t xml:space="preserve">* Z-score not </w:t>
      </w:r>
      <w:proofErr w:type="spellStart"/>
      <w:r w:rsidRPr="00762C06">
        <w:rPr>
          <w:sz w:val="18"/>
        </w:rPr>
        <w:t>published</w:t>
      </w:r>
      <w:proofErr w:type="spellEnd"/>
      <w:r>
        <w:rPr>
          <w:sz w:val="18"/>
        </w:rPr>
        <w:t>.</w:t>
      </w:r>
    </w:p>
    <w:p w14:paraId="34F82C30" w14:textId="77777777" w:rsidR="00D149F1" w:rsidRDefault="00D149F1"/>
    <w:p w14:paraId="2FC40481" w14:textId="77777777" w:rsidR="00762C06" w:rsidRPr="00762C06" w:rsidRDefault="00762C06" w:rsidP="00762C06">
      <w:pPr>
        <w:rPr>
          <w:lang w:val="en-US"/>
        </w:rPr>
      </w:pPr>
    </w:p>
    <w:sectPr w:rsidR="00762C06" w:rsidRPr="00762C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C06"/>
    <w:rsid w:val="00211AD7"/>
    <w:rsid w:val="006830BF"/>
    <w:rsid w:val="00762C06"/>
    <w:rsid w:val="00AC65B3"/>
    <w:rsid w:val="00D1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960AA"/>
  <w15:chartTrackingRefBased/>
  <w15:docId w15:val="{CF752EF0-2C38-4119-9143-30B3F4C4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2C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4">
    <w:name w:val="Tableau simple 34"/>
    <w:basedOn w:val="TableNormal"/>
    <w:next w:val="PlainTable3"/>
    <w:uiPriority w:val="43"/>
    <w:rsid w:val="006830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y Alexandre</dc:creator>
  <cp:keywords/>
  <dc:description/>
  <cp:lastModifiedBy>Michel A. Cuendet</cp:lastModifiedBy>
  <cp:revision>3</cp:revision>
  <dcterms:created xsi:type="dcterms:W3CDTF">2023-01-05T15:32:00Z</dcterms:created>
  <dcterms:modified xsi:type="dcterms:W3CDTF">2023-01-12T15:54:00Z</dcterms:modified>
</cp:coreProperties>
</file>